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67B3D" w14:textId="0A569B47" w:rsidR="00354217" w:rsidRPr="00D75B1F" w:rsidRDefault="00354217" w:rsidP="001A266E">
      <w:pPr>
        <w:spacing w:line="480" w:lineRule="auto"/>
        <w:rPr>
          <w:rFonts w:ascii="Times New Roman" w:eastAsia="MS Mincho" w:hAnsi="Times New Roman" w:cs="Times New Roman"/>
        </w:rPr>
      </w:pPr>
      <w:bookmarkStart w:id="0" w:name="_GoBack"/>
      <w:bookmarkEnd w:id="0"/>
      <w:r w:rsidRPr="00D75B1F">
        <w:rPr>
          <w:rFonts w:ascii="Times New Roman" w:eastAsia="MS Mincho" w:hAnsi="Times New Roman" w:cs="Times New Roman"/>
          <w:b/>
        </w:rPr>
        <w:t xml:space="preserve">Table </w:t>
      </w:r>
      <w:r w:rsidR="00480166">
        <w:rPr>
          <w:rFonts w:ascii="Times New Roman" w:eastAsia="MS Mincho" w:hAnsi="Times New Roman" w:cs="Times New Roman"/>
          <w:b/>
        </w:rPr>
        <w:t>S</w:t>
      </w:r>
      <w:r w:rsidRPr="00D75B1F">
        <w:rPr>
          <w:rFonts w:ascii="Times New Roman" w:eastAsia="MS Mincho" w:hAnsi="Times New Roman" w:cs="Times New Roman"/>
          <w:b/>
        </w:rPr>
        <w:t>1</w:t>
      </w:r>
      <w:r w:rsidRPr="00D75B1F">
        <w:rPr>
          <w:rFonts w:ascii="Times New Roman" w:eastAsia="MS Mincho" w:hAnsi="Times New Roman" w:cs="Times New Roman"/>
        </w:rPr>
        <w:t xml:space="preserve"> Monthly and total precipitation (mm) over the wheat growing season for five environments including Pullman (2015, 2016, and 2017), Lind 2017, and Pendleton 2017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6"/>
        <w:gridCol w:w="927"/>
        <w:gridCol w:w="566"/>
        <w:gridCol w:w="566"/>
        <w:gridCol w:w="611"/>
        <w:gridCol w:w="666"/>
        <w:gridCol w:w="566"/>
        <w:gridCol w:w="566"/>
        <w:gridCol w:w="738"/>
        <w:gridCol w:w="639"/>
        <w:gridCol w:w="583"/>
        <w:gridCol w:w="583"/>
        <w:gridCol w:w="566"/>
        <w:gridCol w:w="666"/>
      </w:tblGrid>
      <w:tr w:rsidR="00354217" w:rsidRPr="00050F02" w14:paraId="333DFBAF" w14:textId="77777777" w:rsidTr="00FE79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29EC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1833F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4CAA5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F161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ECA97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EEE1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04C6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0152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7B40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197D5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A7775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59C5E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CAC52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BAE6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354217" w:rsidRPr="00050F02" w14:paraId="0DC10329" w14:textId="77777777" w:rsidTr="00FE79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3BBE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D9B2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l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3E9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557E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74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6A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E38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AD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53C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90B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1AB8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B1A7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EF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FEFC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3</w:t>
            </w:r>
          </w:p>
        </w:tc>
      </w:tr>
      <w:tr w:rsidR="00354217" w:rsidRPr="00050F02" w14:paraId="5C87B55B" w14:textId="77777777" w:rsidTr="00FE7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7E1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6E1E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l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466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C2D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35B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314F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891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94E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36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BE85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130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56E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260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7FC7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8</w:t>
            </w:r>
          </w:p>
        </w:tc>
      </w:tr>
      <w:tr w:rsidR="00354217" w:rsidRPr="00050F02" w14:paraId="6A0383AB" w14:textId="77777777" w:rsidTr="00FE7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4983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E2E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l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1184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B086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7A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AD6E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BA5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E5B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4D0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B8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4E0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3F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D1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9987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7</w:t>
            </w:r>
          </w:p>
        </w:tc>
      </w:tr>
      <w:tr w:rsidR="00354217" w:rsidRPr="00050F02" w14:paraId="460DA060" w14:textId="77777777" w:rsidTr="00FE79D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16BB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515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59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E00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8F2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08B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5C2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EAB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1D92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D67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736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E57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5A2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DB2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1</w:t>
            </w:r>
          </w:p>
        </w:tc>
      </w:tr>
      <w:tr w:rsidR="00354217" w:rsidRPr="00050F02" w14:paraId="2FA83D11" w14:textId="77777777" w:rsidTr="00FE7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4AE2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88EE" w14:textId="77777777" w:rsidR="00354217" w:rsidRPr="00050F02" w:rsidRDefault="00354217" w:rsidP="00FE79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le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019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72FD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473A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447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DB7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A54B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F1E9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2BF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B484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D803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BD6F" w14:textId="77777777" w:rsidR="00354217" w:rsidRPr="00050F02" w:rsidRDefault="00354217" w:rsidP="00FE7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7</w:t>
            </w:r>
          </w:p>
        </w:tc>
      </w:tr>
    </w:tbl>
    <w:p w14:paraId="643B84AC" w14:textId="77777777" w:rsidR="00354217" w:rsidRPr="00D75B1F" w:rsidRDefault="00354217" w:rsidP="00354217">
      <w:pPr>
        <w:rPr>
          <w:rFonts w:ascii="Times New Roman" w:hAnsi="Times New Roman" w:cs="Times New Roman"/>
          <w:b/>
        </w:rPr>
      </w:pPr>
    </w:p>
    <w:p w14:paraId="74574415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C127250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5F0B9E42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7DC86177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62A9A0B7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CC942E2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6C57B814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155841E5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10C01771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553E6C9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24B86493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256E5D9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3FBDB176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23A97FE7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171A593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19F2AEA3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sectPr w:rsidR="00C56687" w:rsidSect="0011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A5D40F" w14:textId="77777777" w:rsidR="006A6E2C" w:rsidRDefault="006A6E2C" w:rsidP="00115BA5">
      <w:r>
        <w:separator/>
      </w:r>
    </w:p>
  </w:endnote>
  <w:endnote w:type="continuationSeparator" w:id="0">
    <w:p w14:paraId="78F8FD73" w14:textId="77777777" w:rsidR="006A6E2C" w:rsidRDefault="006A6E2C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FBCDB" w14:textId="77777777" w:rsidR="006A6E2C" w:rsidRDefault="006A6E2C" w:rsidP="00115BA5">
      <w:r>
        <w:separator/>
      </w:r>
    </w:p>
  </w:footnote>
  <w:footnote w:type="continuationSeparator" w:id="0">
    <w:p w14:paraId="4FCFC950" w14:textId="77777777" w:rsidR="006A6E2C" w:rsidRDefault="006A6E2C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7EC"/>
    <w:rsid w:val="00150EAE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F5A"/>
    <w:rsid w:val="005030AE"/>
    <w:rsid w:val="005079C1"/>
    <w:rsid w:val="00513366"/>
    <w:rsid w:val="00516B22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27FB"/>
    <w:rsid w:val="006A1BE0"/>
    <w:rsid w:val="006A35E1"/>
    <w:rsid w:val="006A5F8C"/>
    <w:rsid w:val="006A6E2C"/>
    <w:rsid w:val="006B21D9"/>
    <w:rsid w:val="006B44BD"/>
    <w:rsid w:val="006B4742"/>
    <w:rsid w:val="006B585C"/>
    <w:rsid w:val="006B6DEE"/>
    <w:rsid w:val="006C0478"/>
    <w:rsid w:val="006C5C16"/>
    <w:rsid w:val="006C789A"/>
    <w:rsid w:val="006E257B"/>
    <w:rsid w:val="006E6DE1"/>
    <w:rsid w:val="006E70CF"/>
    <w:rsid w:val="006F0BB4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0313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C01978"/>
    <w:rsid w:val="00C01A06"/>
    <w:rsid w:val="00C05109"/>
    <w:rsid w:val="00C05446"/>
    <w:rsid w:val="00C13B84"/>
    <w:rsid w:val="00C141C7"/>
    <w:rsid w:val="00C14E25"/>
    <w:rsid w:val="00C16385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471FC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0709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28B4"/>
    <w:rsid w:val="00F84B79"/>
    <w:rsid w:val="00F85A4F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4C044-3ED6-460E-94B9-AC1DB22D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4:00Z</dcterms:created>
  <dcterms:modified xsi:type="dcterms:W3CDTF">2019-07-15T22:47:00Z</dcterms:modified>
</cp:coreProperties>
</file>